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60F6B" w14:textId="1E599B21" w:rsidR="00E31D0F" w:rsidRPr="00550AB9" w:rsidRDefault="00550AB9">
      <w:pPr>
        <w:rPr>
          <w:rFonts w:ascii="Times New Roman" w:hAnsi="Times New Roman" w:cs="Times New Roman"/>
          <w:sz w:val="22"/>
        </w:rPr>
      </w:pPr>
      <w:r w:rsidRPr="001A732F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/>
          <w:b/>
          <w:bCs/>
          <w:sz w:val="22"/>
        </w:rPr>
        <w:t xml:space="preserve"> S</w:t>
      </w:r>
      <w:r w:rsidR="00A35EE1">
        <w:rPr>
          <w:rFonts w:ascii="Times New Roman" w:hAnsi="Times New Roman" w:cs="Times New Roman"/>
          <w:b/>
          <w:bCs/>
          <w:sz w:val="22"/>
        </w:rPr>
        <w:t>2</w:t>
      </w:r>
      <w:r w:rsidRPr="001A732F">
        <w:rPr>
          <w:rFonts w:ascii="Times New Roman" w:hAnsi="Times New Roman" w:cs="Times New Roman"/>
          <w:sz w:val="22"/>
        </w:rPr>
        <w:t xml:space="preserve"> Primer sequence</w:t>
      </w:r>
      <w:r>
        <w:rPr>
          <w:rFonts w:ascii="Times New Roman" w:hAnsi="Times New Roman" w:cs="Times New Roman"/>
          <w:sz w:val="22"/>
        </w:rPr>
        <w:t>s</w:t>
      </w:r>
      <w:r w:rsidRPr="001A732F">
        <w:rPr>
          <w:rFonts w:ascii="Times New Roman" w:hAnsi="Times New Roman" w:cs="Times New Roman"/>
          <w:sz w:val="22"/>
        </w:rPr>
        <w:t xml:space="preserve"> for amplifying ex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50AB9" w14:paraId="0325C778" w14:textId="77777777" w:rsidTr="00550AB9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25A6598" w14:textId="77777777" w:rsidR="00550AB9" w:rsidRDefault="00550AB9" w:rsidP="0093056F">
            <w:pPr>
              <w:jc w:val="center"/>
            </w:pPr>
            <w:r w:rsidRPr="00E91813">
              <w:rPr>
                <w:rFonts w:ascii="Times New Roman" w:hAnsi="Times New Roman" w:cs="Times New Roman"/>
                <w:b/>
                <w:bCs/>
                <w:sz w:val="22"/>
              </w:rPr>
              <w:t>Exo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0F85D72" w14:textId="77777777" w:rsidR="00550AB9" w:rsidRDefault="0093056F" w:rsidP="0093056F">
            <w:pPr>
              <w:jc w:val="center"/>
            </w:pPr>
            <w:r w:rsidRPr="00E91813">
              <w:rPr>
                <w:rFonts w:ascii="Times New Roman" w:hAnsi="Times New Roman" w:cs="Times New Roman"/>
                <w:b/>
                <w:bCs/>
                <w:sz w:val="22"/>
              </w:rPr>
              <w:t>sequenc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</w:p>
        </w:tc>
      </w:tr>
      <w:tr w:rsidR="00550AB9" w14:paraId="418020D1" w14:textId="77777777" w:rsidTr="00550AB9">
        <w:tc>
          <w:tcPr>
            <w:tcW w:w="4148" w:type="dxa"/>
            <w:tcBorders>
              <w:top w:val="single" w:sz="4" w:space="0" w:color="auto"/>
            </w:tcBorders>
          </w:tcPr>
          <w:p w14:paraId="5B61ED2E" w14:textId="77777777" w:rsidR="00550AB9" w:rsidRDefault="0093056F">
            <w:r w:rsidRPr="00611E56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A732F">
              <w:rPr>
                <w:rFonts w:ascii="Times New Roman" w:hAnsi="Times New Roman" w:cs="Times New Roman"/>
                <w:sz w:val="22"/>
              </w:rPr>
              <w:t>-PSPL3-F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6D4EC75" w14:textId="77777777" w:rsidR="00550AB9" w:rsidRDefault="0093056F">
            <w:r w:rsidRPr="0093056F">
              <w:t>CCGC TCGAG TTACCTACTCCCTAACAGC</w:t>
            </w:r>
          </w:p>
        </w:tc>
      </w:tr>
      <w:tr w:rsidR="00550AB9" w14:paraId="44C0EA29" w14:textId="77777777" w:rsidTr="00550AB9">
        <w:tc>
          <w:tcPr>
            <w:tcW w:w="4148" w:type="dxa"/>
          </w:tcPr>
          <w:p w14:paraId="6B77C35F" w14:textId="77777777" w:rsidR="00550AB9" w:rsidRDefault="0093056F">
            <w:r w:rsidRPr="00611E56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A732F">
              <w:rPr>
                <w:rFonts w:ascii="Times New Roman" w:hAnsi="Times New Roman" w:cs="Times New Roman"/>
                <w:sz w:val="22"/>
              </w:rPr>
              <w:t>-PSPL3-R</w:t>
            </w:r>
          </w:p>
        </w:tc>
        <w:tc>
          <w:tcPr>
            <w:tcW w:w="4148" w:type="dxa"/>
          </w:tcPr>
          <w:p w14:paraId="6C8EFE5B" w14:textId="77777777" w:rsidR="00550AB9" w:rsidRDefault="0093056F">
            <w:r w:rsidRPr="0093056F">
              <w:t>CTAG CTAGC ACTGGAATTTAGGAACCC</w:t>
            </w:r>
          </w:p>
        </w:tc>
      </w:tr>
      <w:tr w:rsidR="00550AB9" w14:paraId="60414E3B" w14:textId="77777777" w:rsidTr="00550AB9">
        <w:tc>
          <w:tcPr>
            <w:tcW w:w="4148" w:type="dxa"/>
          </w:tcPr>
          <w:p w14:paraId="37E3FF89" w14:textId="77777777" w:rsidR="00550AB9" w:rsidRDefault="0093056F">
            <w:r w:rsidRPr="00611E56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1A732F">
              <w:rPr>
                <w:rFonts w:ascii="Times New Roman" w:hAnsi="Times New Roman" w:cs="Times New Roman"/>
                <w:sz w:val="22"/>
              </w:rPr>
              <w:t>-PSPL3-F</w:t>
            </w:r>
          </w:p>
        </w:tc>
        <w:tc>
          <w:tcPr>
            <w:tcW w:w="4148" w:type="dxa"/>
          </w:tcPr>
          <w:p w14:paraId="40CF000A" w14:textId="77777777" w:rsidR="00550AB9" w:rsidRDefault="0093056F">
            <w:r w:rsidRPr="0093056F">
              <w:t>CCGC TCGAG ATAGATTGGGAGGGAGAT</w:t>
            </w:r>
          </w:p>
        </w:tc>
      </w:tr>
      <w:tr w:rsidR="00550AB9" w14:paraId="415E848C" w14:textId="77777777" w:rsidTr="00550AB9">
        <w:tc>
          <w:tcPr>
            <w:tcW w:w="4148" w:type="dxa"/>
          </w:tcPr>
          <w:p w14:paraId="44631C07" w14:textId="77777777" w:rsidR="00550AB9" w:rsidRDefault="0093056F">
            <w:r w:rsidRPr="00611E56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1A732F">
              <w:rPr>
                <w:rFonts w:ascii="Times New Roman" w:hAnsi="Times New Roman" w:cs="Times New Roman"/>
                <w:sz w:val="22"/>
              </w:rPr>
              <w:t>-PSPL3-R</w:t>
            </w:r>
          </w:p>
        </w:tc>
        <w:tc>
          <w:tcPr>
            <w:tcW w:w="4148" w:type="dxa"/>
          </w:tcPr>
          <w:p w14:paraId="29371648" w14:textId="77777777" w:rsidR="00550AB9" w:rsidRDefault="0093056F">
            <w:r w:rsidRPr="0093056F">
              <w:t>CTAG CTAGC AAGCCACTGTTGGAAAGATG</w:t>
            </w:r>
          </w:p>
        </w:tc>
      </w:tr>
      <w:tr w:rsidR="00550AB9" w14:paraId="749B7DE4" w14:textId="77777777" w:rsidTr="00550AB9">
        <w:tc>
          <w:tcPr>
            <w:tcW w:w="4148" w:type="dxa"/>
          </w:tcPr>
          <w:p w14:paraId="620FD822" w14:textId="77777777" w:rsidR="00550AB9" w:rsidRDefault="0093056F">
            <w:r w:rsidRPr="00611E56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  <w:r w:rsidRPr="001A732F">
              <w:rPr>
                <w:rFonts w:ascii="Times New Roman" w:hAnsi="Times New Roman" w:cs="Times New Roman"/>
                <w:sz w:val="22"/>
              </w:rPr>
              <w:t>-PSPL3-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148" w:type="dxa"/>
          </w:tcPr>
          <w:p w14:paraId="14E37210" w14:textId="77777777" w:rsidR="00550AB9" w:rsidRDefault="0093056F">
            <w:r w:rsidRPr="0093056F">
              <w:t>CCGC TCGAG CCCCAAACTGAGGGAATA</w:t>
            </w:r>
          </w:p>
        </w:tc>
      </w:tr>
      <w:tr w:rsidR="00550AB9" w14:paraId="5C55CD30" w14:textId="77777777" w:rsidTr="00550AB9">
        <w:tc>
          <w:tcPr>
            <w:tcW w:w="4148" w:type="dxa"/>
          </w:tcPr>
          <w:p w14:paraId="0C3988DF" w14:textId="77777777" w:rsidR="00550AB9" w:rsidRDefault="0093056F">
            <w:r w:rsidRPr="00611E56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  <w:r w:rsidRPr="001A732F">
              <w:rPr>
                <w:rFonts w:ascii="Times New Roman" w:hAnsi="Times New Roman" w:cs="Times New Roman"/>
                <w:sz w:val="22"/>
              </w:rPr>
              <w:t>-PSPL3-R</w:t>
            </w:r>
          </w:p>
        </w:tc>
        <w:tc>
          <w:tcPr>
            <w:tcW w:w="4148" w:type="dxa"/>
          </w:tcPr>
          <w:p w14:paraId="16447C00" w14:textId="77777777" w:rsidR="00550AB9" w:rsidRDefault="0093056F">
            <w:r w:rsidRPr="0093056F">
              <w:t>CTAG CTAGC TGTTTTCCCCACCAATCC</w:t>
            </w:r>
          </w:p>
        </w:tc>
      </w:tr>
      <w:tr w:rsidR="00550AB9" w14:paraId="068C9E18" w14:textId="77777777" w:rsidTr="00550AB9">
        <w:tc>
          <w:tcPr>
            <w:tcW w:w="4148" w:type="dxa"/>
          </w:tcPr>
          <w:p w14:paraId="62AD8553" w14:textId="77777777" w:rsidR="00550AB9" w:rsidRDefault="0093056F">
            <w:r w:rsidRPr="00611E56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  <w:r w:rsidRPr="001A732F">
              <w:rPr>
                <w:rFonts w:ascii="Times New Roman" w:hAnsi="Times New Roman" w:cs="Times New Roman"/>
                <w:sz w:val="22"/>
              </w:rPr>
              <w:t>-PSPL3-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148" w:type="dxa"/>
          </w:tcPr>
          <w:p w14:paraId="35E0A7A8" w14:textId="77777777" w:rsidR="00550AB9" w:rsidRDefault="0093056F">
            <w:r w:rsidRPr="0093056F">
              <w:t>CCGC TCGAG TCTTAGAGGGCTCCCAGTG</w:t>
            </w:r>
          </w:p>
        </w:tc>
      </w:tr>
      <w:tr w:rsidR="00550AB9" w14:paraId="09FD376E" w14:textId="77777777" w:rsidTr="00550AB9">
        <w:tc>
          <w:tcPr>
            <w:tcW w:w="4148" w:type="dxa"/>
          </w:tcPr>
          <w:p w14:paraId="5B99ABD3" w14:textId="77777777" w:rsidR="00550AB9" w:rsidRDefault="0093056F">
            <w:r w:rsidRPr="00611E56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  <w:r w:rsidRPr="001A732F">
              <w:rPr>
                <w:rFonts w:ascii="Times New Roman" w:hAnsi="Times New Roman" w:cs="Times New Roman"/>
                <w:sz w:val="22"/>
              </w:rPr>
              <w:t>-PSPL3-R</w:t>
            </w:r>
          </w:p>
        </w:tc>
        <w:tc>
          <w:tcPr>
            <w:tcW w:w="4148" w:type="dxa"/>
          </w:tcPr>
          <w:p w14:paraId="3161A4D4" w14:textId="77777777" w:rsidR="00550AB9" w:rsidRDefault="0093056F">
            <w:r w:rsidRPr="0093056F">
              <w:t>CTAG CTAGC TGTCCAGCCATACACCCT</w:t>
            </w:r>
          </w:p>
        </w:tc>
      </w:tr>
      <w:tr w:rsidR="00550AB9" w14:paraId="4F8A6E3F" w14:textId="77777777" w:rsidTr="00550AB9">
        <w:tc>
          <w:tcPr>
            <w:tcW w:w="4148" w:type="dxa"/>
          </w:tcPr>
          <w:p w14:paraId="52442557" w14:textId="77777777" w:rsidR="00550AB9" w:rsidRDefault="0093056F">
            <w:r w:rsidRPr="00611E56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  <w:r w:rsidRPr="001A732F">
              <w:rPr>
                <w:rFonts w:ascii="Times New Roman" w:hAnsi="Times New Roman" w:cs="Times New Roman"/>
                <w:sz w:val="22"/>
              </w:rPr>
              <w:t>-PSPL3-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148" w:type="dxa"/>
          </w:tcPr>
          <w:p w14:paraId="1B596528" w14:textId="77777777" w:rsidR="00550AB9" w:rsidRDefault="0093056F">
            <w:r w:rsidRPr="0093056F">
              <w:t>CCGC TCGAG AGGGCACTAAGGTTCATA</w:t>
            </w:r>
          </w:p>
        </w:tc>
      </w:tr>
      <w:tr w:rsidR="0093056F" w14:paraId="2297B90E" w14:textId="77777777" w:rsidTr="00550AB9">
        <w:tc>
          <w:tcPr>
            <w:tcW w:w="4148" w:type="dxa"/>
          </w:tcPr>
          <w:p w14:paraId="0CB44201" w14:textId="77777777" w:rsidR="0093056F" w:rsidRPr="00611E56" w:rsidRDefault="0093056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11E56">
              <w:rPr>
                <w:rFonts w:ascii="Times New Roman" w:hAnsi="Times New Roman" w:cs="Times New Roman"/>
                <w:i/>
                <w:iCs/>
                <w:sz w:val="22"/>
              </w:rPr>
              <w:t>PHEX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  <w:r w:rsidRPr="001A732F">
              <w:rPr>
                <w:rFonts w:ascii="Times New Roman" w:hAnsi="Times New Roman" w:cs="Times New Roman"/>
                <w:sz w:val="22"/>
              </w:rPr>
              <w:t>-PSPL3-R</w:t>
            </w:r>
          </w:p>
        </w:tc>
        <w:tc>
          <w:tcPr>
            <w:tcW w:w="4148" w:type="dxa"/>
          </w:tcPr>
          <w:p w14:paraId="7A54CF0A" w14:textId="77777777" w:rsidR="0093056F" w:rsidRDefault="0093056F">
            <w:r w:rsidRPr="0093056F">
              <w:t>CTAG CTAGC CTCTGTAACTATTGTGGC</w:t>
            </w:r>
          </w:p>
        </w:tc>
      </w:tr>
    </w:tbl>
    <w:p w14:paraId="2E73D42A" w14:textId="77777777" w:rsidR="00491D37" w:rsidRPr="002470BB" w:rsidRDefault="00491D37"/>
    <w:sectPr w:rsidR="00491D37" w:rsidRPr="002470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0E558" w14:textId="77777777" w:rsidR="001B4A46" w:rsidRDefault="001B4A46" w:rsidP="00491D37">
      <w:r>
        <w:separator/>
      </w:r>
    </w:p>
  </w:endnote>
  <w:endnote w:type="continuationSeparator" w:id="0">
    <w:p w14:paraId="14235E38" w14:textId="77777777" w:rsidR="001B4A46" w:rsidRDefault="001B4A46" w:rsidP="00491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76269" w14:textId="77777777" w:rsidR="001B4A46" w:rsidRDefault="001B4A46" w:rsidP="00491D37">
      <w:r>
        <w:separator/>
      </w:r>
    </w:p>
  </w:footnote>
  <w:footnote w:type="continuationSeparator" w:id="0">
    <w:p w14:paraId="4D62FF2F" w14:textId="77777777" w:rsidR="001B4A46" w:rsidRDefault="001B4A46" w:rsidP="00491D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3F2"/>
    <w:rsid w:val="001B4A46"/>
    <w:rsid w:val="002470BB"/>
    <w:rsid w:val="00491D37"/>
    <w:rsid w:val="004A7861"/>
    <w:rsid w:val="00550AB9"/>
    <w:rsid w:val="005A7AA9"/>
    <w:rsid w:val="005D5C5A"/>
    <w:rsid w:val="00611E56"/>
    <w:rsid w:val="006373F2"/>
    <w:rsid w:val="0093056F"/>
    <w:rsid w:val="00932B13"/>
    <w:rsid w:val="00A35EE1"/>
    <w:rsid w:val="00E3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DC7B0"/>
  <w15:chartTrackingRefBased/>
  <w15:docId w15:val="{B6773A60-3AE4-419B-AF28-108353437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3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1D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1D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1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1D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0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凤娇</dc:creator>
  <cp:keywords/>
  <dc:description/>
  <cp:lastModifiedBy>Jophcy Kumar</cp:lastModifiedBy>
  <cp:revision>2</cp:revision>
  <dcterms:created xsi:type="dcterms:W3CDTF">2024-05-13T08:26:00Z</dcterms:created>
  <dcterms:modified xsi:type="dcterms:W3CDTF">2024-05-13T08:26:00Z</dcterms:modified>
</cp:coreProperties>
</file>